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AAF" w:rsidRPr="00565B07" w:rsidRDefault="00551AAF" w:rsidP="00961B0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806849">
        <w:rPr>
          <w:rFonts w:ascii="Times New Roman" w:hAnsi="Times New Roman" w:cs="Times New Roman"/>
          <w:b/>
          <w:bCs/>
        </w:rPr>
        <w:t xml:space="preserve">Table </w:t>
      </w:r>
      <w:r w:rsidR="00BD37A2" w:rsidRPr="00806849">
        <w:rPr>
          <w:rFonts w:ascii="Times New Roman" w:hAnsi="Times New Roman" w:cs="Times New Roman"/>
          <w:b/>
          <w:bCs/>
        </w:rPr>
        <w:t>S</w:t>
      </w:r>
      <w:r w:rsidR="00663A68">
        <w:rPr>
          <w:rFonts w:ascii="Times New Roman" w:hAnsi="Times New Roman" w:cs="Times New Roman"/>
          <w:b/>
          <w:bCs/>
        </w:rPr>
        <w:t>2</w:t>
      </w:r>
      <w:r w:rsidR="00806849" w:rsidRPr="00806849">
        <w:rPr>
          <w:rFonts w:ascii="Times New Roman" w:hAnsi="Times New Roman" w:cs="Times New Roman"/>
          <w:b/>
        </w:rPr>
        <w:t>.</w:t>
      </w:r>
      <w:r w:rsidRPr="00565B07">
        <w:rPr>
          <w:rFonts w:ascii="Times New Roman" w:hAnsi="Times New Roman" w:cs="Times New Roman"/>
        </w:rPr>
        <w:t xml:space="preserve"> Primers used in this study</w:t>
      </w:r>
    </w:p>
    <w:tbl>
      <w:tblPr>
        <w:tblW w:w="893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379"/>
      </w:tblGrid>
      <w:tr w:rsidR="00551AAF" w:rsidRPr="00565B07" w:rsidTr="00565B07">
        <w:trPr>
          <w:trHeight w:val="408"/>
        </w:trPr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51AAF" w:rsidRPr="00565B07" w:rsidRDefault="00551AAF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51AAF" w:rsidRPr="00565B07" w:rsidRDefault="00551AAF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Nucleotide sequence (5'-3')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1AAF" w:rsidRPr="00565B07" w:rsidTr="004F2115">
        <w:trPr>
          <w:trHeight w:val="646"/>
        </w:trPr>
        <w:tc>
          <w:tcPr>
            <w:tcW w:w="893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51AAF" w:rsidRPr="00565B07" w:rsidRDefault="0004416C" w:rsidP="00103C20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 w:rsidRPr="00565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Cas9 expressing constructs</w:t>
            </w:r>
          </w:p>
        </w:tc>
      </w:tr>
      <w:tr w:rsidR="00551AAF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1F1C1C" w:rsidP="00C55B2C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SpCa9-F</w:t>
            </w:r>
            <w:r w:rsidR="00C55B2C"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E61F9D" w:rsidP="00384446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TA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GGACAAGAAGTACAGCATCGGC</w:t>
            </w:r>
          </w:p>
        </w:tc>
      </w:tr>
      <w:tr w:rsidR="00551AAF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1F1C1C" w:rsidP="00C55B2C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SpCas9-R</w:t>
            </w:r>
            <w:r w:rsidR="00222D82"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CGTAGTCGGGCACGTCGTAGG</w:t>
            </w:r>
          </w:p>
        </w:tc>
      </w:tr>
      <w:tr w:rsidR="00551AAF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222D82" w:rsidP="00C55B2C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2340-F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E61F9D" w:rsidP="00384446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CAGAGAAGAAGCGGTCCAAGTC</w:t>
            </w:r>
          </w:p>
        </w:tc>
      </w:tr>
      <w:tr w:rsidR="00551AAF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222D82" w:rsidP="00C55B2C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2340-R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GA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CTCTTAATTTTACTAACTCTA</w:t>
            </w:r>
          </w:p>
        </w:tc>
      </w:tr>
      <w:tr w:rsidR="00551AAF" w:rsidRPr="00565B07" w:rsidTr="004F2115">
        <w:trPr>
          <w:trHeight w:val="645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1AAF" w:rsidRPr="00565B07" w:rsidRDefault="0004416C" w:rsidP="003859F4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 w:rsidR="003859F4"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yb2</w:t>
            </w:r>
            <w:r w:rsidR="003859F4"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</w:t>
            </w:r>
            <w:r w:rsidR="00C625F3"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etion </w:t>
            </w:r>
            <w:r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eo-cassette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8C0D4D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TCAAATGCCTTCGAGCG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eo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ssette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8C0D4D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A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TAC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GCTGATCGGCGCCGGGA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8C0D4D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A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GCC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CAATCGGAGTCATTGGCT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103C20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ATC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TCATAGACTTTCAAGAAA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8C0D4D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A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GTAC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CGTCACTGACTTTCAAAG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8C0D4D" w:rsidP="008C0D4D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A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GCGGCCGC</w:t>
            </w: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AATTCTGCGCATCCATC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="00575B47" w:rsidRPr="00565B07">
              <w:rPr>
                <w:rFonts w:ascii="Times New Roman" w:hAnsi="Times New Roman" w:cs="Times New Roman"/>
                <w:sz w:val="24"/>
                <w:szCs w:val="24"/>
              </w:rPr>
              <w:t>NEO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575B47" w:rsidP="00103C20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GCGAATGCATCTAGACGCAATCGGAGTCATTGG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103C20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="00575B47" w:rsidRPr="00565B07">
              <w:rPr>
                <w:rFonts w:ascii="Times New Roman" w:hAnsi="Times New Roman" w:cs="Times New Roman"/>
                <w:sz w:val="24"/>
                <w:szCs w:val="24"/>
              </w:rPr>
              <w:t>NEO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575B47" w:rsidP="00103C20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TTACGCCAAGCTGCTTCAATTCTGCGCATCCATCATGTC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nd-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CTAGATATCGGATCCTTGCCTACTGATGGTTTGTCTAACACAAC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nd-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GATCACTGTTGATGGCTGAGAAGGTACCG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nd-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CTGGGCAACATCCTTCCCCGTGAG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nd-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CCTCTGCAGTCGACCTACAAGTGACGACACCAAACTTGC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E61F9D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GGGCTGAAGTGAATATTTACCTTTTCCG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E61F9D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GATTTTCTTGTTTTAGGGTTAGTTTTTTAGAAAAGGC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sr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E61F9D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CCCTAAAACAAGAAAATCatgggaatgaaaacatt</w:t>
            </w:r>
          </w:p>
        </w:tc>
      </w:tr>
      <w:tr w:rsidR="00E61F9D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404331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sr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F9D" w:rsidRPr="00565B07" w:rsidRDefault="00E61F9D" w:rsidP="00E61F9D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AAATATTCACTTCAGCCCtcactcgactca</w:t>
            </w:r>
          </w:p>
        </w:tc>
      </w:tr>
      <w:tr w:rsidR="004E4F69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e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AAGGATCAAACTTATCTAGATA</w:t>
            </w:r>
          </w:p>
        </w:tc>
      </w:tr>
      <w:tr w:rsidR="004E4F69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Det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CATCTGGCGAAGGAGAAGTTGA</w:t>
            </w:r>
          </w:p>
        </w:tc>
      </w:tr>
      <w:tr w:rsidR="004E4F69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et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CCGAAACGCGTACCCCAGCCAA</w:t>
            </w:r>
          </w:p>
        </w:tc>
      </w:tr>
      <w:tr w:rsidR="004E4F69" w:rsidRPr="00565B07" w:rsidTr="00565B07">
        <w:trPr>
          <w:trHeight w:val="5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et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GCTTCAGTAGGGTTTTTGCCAGTCT</w:t>
            </w:r>
          </w:p>
        </w:tc>
      </w:tr>
      <w:tr w:rsidR="004E4F69" w:rsidRPr="00565B07" w:rsidTr="004F2115">
        <w:trPr>
          <w:trHeight w:val="646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>For complementary construct</w:t>
            </w:r>
            <w:r w:rsidRPr="00565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Pmyb2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TA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CTCTTCAGTCAACGCCATT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CATA 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 GGGTAGCTTCTCACGGGGAAGGAT</w:t>
            </w:r>
          </w:p>
        </w:tc>
      </w:tr>
      <w:tr w:rsidR="004E4F69" w:rsidRPr="00565B07" w:rsidTr="00565B07">
        <w:trPr>
          <w:trHeight w:val="6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b/>
                <w:sz w:val="24"/>
                <w:szCs w:val="24"/>
              </w:rPr>
              <w:t>For real-time PC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ATTGAGGCGGTCAAGCT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GTAGCTTCTCACGGGGA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actin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CCGTCATACCATCTGTT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actin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T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TTCCTCCATACCACA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CTTTCGGGAGACTCTATTT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GTTCTCCGGGATGGTACC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43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CCTCAACGTCCCGCTC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43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CCTTCTGCGGACAAT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53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CCAGTGCATCTCGG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53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CGAAAGAATGCTCTC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462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GCTTCGCTGAATAACCTC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462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AGCTGGTCAAGAACACT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4037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GTTCAGGGTTGTCGCAT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4037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CACAGCTTTGCTCCTA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3770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GAATAATGGCATACGTT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3770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GTCCGGCCTCCACCCGTC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1924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AACTGCAATACGTAATA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1924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AGAGTCATTGTGGCC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449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CGTGCTGCGCATACGAA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49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ACATCAGAGTAGTTGCT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42657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GGCACGCTTGAAGGC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42657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ATCTTTCTCGTTGGCC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3109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CGGGCGTTCGCTGCGC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3109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ACAGTAGCACCGTGA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7512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CTGTATCCTGTGGGT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7512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CACTGCTTTGCGGTGGA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6664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TAATGTTTGTTGCGGG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6664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CACTTCTCCCCCACGACC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5469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CCGGAAAACAAGGCCCTTC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5469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TGAGTGCTTAAACT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2103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CACGTGGAGGATGCCGT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2103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565B07">
              <w:rPr>
                <w:rFonts w:ascii="Times New Roman" w:eastAsiaTheme="minorEastAsia" w:hAnsi="Times New Roman" w:cs="Times New Roman"/>
                <w:kern w:val="2"/>
              </w:rPr>
              <w:t>TCACTTGATATCGACGCAG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4993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ATGACCGACCTGAATG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4993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CTTTCGAGCCTCTTCG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465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CGTAGATCTTACTCTT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465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AAATAAATAGCCATC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02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CCAGGGGTTGTGGAGAA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021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CAGCTTACCACGAGAAGA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787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CAATCTGTTCTACACG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7875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CAAGATGCAGGACTG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6078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TCTCCGAACGCTTCCT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6078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GCGTCCGTTATTGTA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92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GCACCAAGCTACGGGA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2926-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TTCTAGAAGGTCTGAT</w:t>
            </w:r>
          </w:p>
        </w:tc>
      </w:tr>
      <w:tr w:rsidR="004E4F69" w:rsidRPr="00565B07" w:rsidTr="004F2115">
        <w:trPr>
          <w:trHeight w:val="516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 recombinant protein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GTTACCGGTACCTTCTC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myb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GGGTAGCTTCTCACG</w:t>
            </w:r>
          </w:p>
        </w:tc>
      </w:tr>
      <w:tr w:rsidR="004E4F69" w:rsidRPr="00565B07" w:rsidTr="004F2115">
        <w:trPr>
          <w:trHeight w:val="516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 luciferase assay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KS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jc w:val="both"/>
              <w:rPr>
                <w:rFonts w:ascii="Times New Roman" w:eastAsia="맑은 고딕" w:hAnsi="Times New Roman" w:cs="Times New Roman"/>
                <w:caps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aps/>
                <w:color w:val="000000"/>
              </w:rPr>
              <w:t>tctttgcatcatcgttgctcg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KS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jc w:val="both"/>
              <w:rPr>
                <w:rFonts w:ascii="Times New Roman" w:eastAsia="맑은 고딕" w:hAnsi="Times New Roman" w:cs="Times New Roman"/>
                <w:caps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aps/>
                <w:color w:val="000000"/>
              </w:rPr>
              <w:t xml:space="preserve">cttaagctcgaggtcgacggtatc 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Nluc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</w:rPr>
              <w:t>gacctcgagcttaagCATGGTCTTCACACTCGAAGATTT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Nluc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gatgatgcaaagaGCCTTACGCCAGAATGC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21-F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GCATACCACTCCGGCG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21-R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TCAGTAGTAACTTATTTTTT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 xml:space="preserve">926-F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GTCTAGCGTTAAGTC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2926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TCGCTAATCTACAGTTTA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5435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ACAACCCACTTTGATGAGA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5435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TATTTTCCCAGCCACTGT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5638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ACAACGGCTTACTAAATC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5638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CCTGATATTTTATTTCT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40376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AACTCTCACCGTGTCACAG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 w:hint="eastAsia"/>
                <w:sz w:val="24"/>
                <w:szCs w:val="24"/>
              </w:rPr>
              <w:t>40376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TTGTTTTGTGGGCATCTACTG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021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AGCACTTACTTGTTCG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113021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CT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TCGATATCAGAAA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100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ATTTTTTCTGGCTAACAG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75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TCTACAATTTACAGTAT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50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TACAGTTTACAACTCTCAG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25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acgactcactatagggcgaattggagctCGAAACACAGAAATAAAATATCAGGGAagcttatcga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25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atgcaaagGTCGACGGAAAgaattcTTACGCCAGAATGCGTTCGC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mt1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TCTACAATTTACAGT</w:t>
            </w:r>
            <w:r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TGT</w:t>
            </w:r>
            <w:r w:rsidRPr="00565B07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mt2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TCTACAAT</w:t>
            </w:r>
            <w:r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ATG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ATACA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38-mt3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CAGT</w:t>
            </w:r>
            <w:r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TGTT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TTACAGTATACAA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mt4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ATTTTTTCTGGCTAACAGT</w:t>
            </w:r>
            <w:r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TG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E4F69" w:rsidRPr="00565B07" w:rsidTr="00565B07">
        <w:trPr>
          <w:trHeight w:val="51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5638-mt5-F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F69" w:rsidRPr="00565B07" w:rsidRDefault="004E4F69" w:rsidP="004E4F69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GTACC</w:t>
            </w:r>
            <w:r w:rsidRPr="00565B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GCATTTTTTCTGGC</w:t>
            </w:r>
            <w:r w:rsidRPr="00565B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TGTC</w:t>
            </w:r>
            <w:r w:rsidRPr="00565B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</w:tbl>
    <w:p w:rsidR="00B000E5" w:rsidRPr="00565B07" w:rsidRDefault="00551AAF" w:rsidP="00565B07">
      <w:pPr>
        <w:tabs>
          <w:tab w:val="left" w:pos="5438"/>
        </w:tabs>
        <w:ind w:firstLineChars="50" w:firstLine="120"/>
        <w:rPr>
          <w:rFonts w:ascii="Times New Roman" w:hAnsi="Times New Roman" w:cs="Times New Roman"/>
        </w:rPr>
      </w:pPr>
      <w:r w:rsidRPr="00565B07">
        <w:rPr>
          <w:rFonts w:ascii="Times New Roman" w:hAnsi="Times New Roman" w:cs="Times New Roman"/>
          <w:vertAlign w:val="superscript"/>
        </w:rPr>
        <w:t>a</w:t>
      </w:r>
      <w:r w:rsidRPr="00565B07">
        <w:rPr>
          <w:rFonts w:ascii="Times New Roman" w:hAnsi="Times New Roman" w:cs="Times New Roman" w:hint="eastAsia"/>
          <w:vertAlign w:val="subscript"/>
        </w:rPr>
        <w:t xml:space="preserve"> </w:t>
      </w:r>
      <w:r w:rsidRPr="00565B07">
        <w:rPr>
          <w:rFonts w:ascii="Times New Roman" w:hAnsi="Times New Roman" w:cs="Times New Roman"/>
        </w:rPr>
        <w:t>Restriction enzyme sites are underlined</w:t>
      </w:r>
      <w:r w:rsidR="00F43055" w:rsidRPr="00565B07">
        <w:rPr>
          <w:rFonts w:ascii="Times New Roman" w:hAnsi="Times New Roman" w:cs="Times New Roman" w:hint="eastAsia"/>
        </w:rPr>
        <w:t xml:space="preserve"> and </w:t>
      </w:r>
      <w:r w:rsidR="00F43055" w:rsidRPr="00565B07">
        <w:rPr>
          <w:rFonts w:ascii="Times New Roman" w:hAnsi="Times New Roman" w:cs="Times New Roman" w:hint="eastAsia"/>
          <w:vertAlign w:val="superscript"/>
        </w:rPr>
        <w:t>b</w:t>
      </w:r>
      <w:r w:rsidR="00F43055" w:rsidRPr="00565B07">
        <w:rPr>
          <w:rFonts w:ascii="Times New Roman" w:hAnsi="Times New Roman" w:cs="Times New Roman"/>
        </w:rPr>
        <w:t xml:space="preserve"> </w:t>
      </w:r>
      <w:r w:rsidR="00F43055" w:rsidRPr="00565B07">
        <w:rPr>
          <w:rFonts w:ascii="Times New Roman" w:hAnsi="Times New Roman" w:cs="Times New Roman" w:hint="eastAsia"/>
        </w:rPr>
        <w:t xml:space="preserve">Mutation sequences are </w:t>
      </w:r>
      <w:r w:rsidR="00F43055" w:rsidRPr="00565B07">
        <w:rPr>
          <w:rFonts w:ascii="Times New Roman" w:hAnsi="Times New Roman" w:cs="Times New Roman"/>
        </w:rPr>
        <w:t xml:space="preserve">shown in bold </w:t>
      </w:r>
      <w:r w:rsidR="00F43055" w:rsidRPr="00565B07">
        <w:rPr>
          <w:rFonts w:ascii="Times New Roman" w:hAnsi="Times New Roman" w:cs="Times New Roman" w:hint="eastAsia"/>
        </w:rPr>
        <w:t xml:space="preserve">italic. </w:t>
      </w:r>
    </w:p>
    <w:sectPr w:rsidR="00B000E5" w:rsidRPr="00565B07" w:rsidSect="00565B0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441" w:rsidRDefault="00374441" w:rsidP="0032318E">
      <w:r>
        <w:separator/>
      </w:r>
    </w:p>
  </w:endnote>
  <w:endnote w:type="continuationSeparator" w:id="0">
    <w:p w:rsidR="00374441" w:rsidRDefault="00374441" w:rsidP="0032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441" w:rsidRDefault="00374441" w:rsidP="0032318E">
      <w:r>
        <w:separator/>
      </w:r>
    </w:p>
  </w:footnote>
  <w:footnote w:type="continuationSeparator" w:id="0">
    <w:p w:rsidR="00374441" w:rsidRDefault="00374441" w:rsidP="00323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51A"/>
    <w:rsid w:val="00003E50"/>
    <w:rsid w:val="000065CD"/>
    <w:rsid w:val="0003710C"/>
    <w:rsid w:val="00042C2F"/>
    <w:rsid w:val="0004386F"/>
    <w:rsid w:val="0004416C"/>
    <w:rsid w:val="00047353"/>
    <w:rsid w:val="00054ED2"/>
    <w:rsid w:val="00056ABC"/>
    <w:rsid w:val="0006766E"/>
    <w:rsid w:val="000946C5"/>
    <w:rsid w:val="000B7196"/>
    <w:rsid w:val="000D240C"/>
    <w:rsid w:val="000F172F"/>
    <w:rsid w:val="000F594F"/>
    <w:rsid w:val="000F70FF"/>
    <w:rsid w:val="00103C20"/>
    <w:rsid w:val="00116F83"/>
    <w:rsid w:val="00120D01"/>
    <w:rsid w:val="00156576"/>
    <w:rsid w:val="00166A6B"/>
    <w:rsid w:val="00173C2B"/>
    <w:rsid w:val="001A2D15"/>
    <w:rsid w:val="001A3C60"/>
    <w:rsid w:val="001B7DB1"/>
    <w:rsid w:val="001C397D"/>
    <w:rsid w:val="001D22F9"/>
    <w:rsid w:val="001D3027"/>
    <w:rsid w:val="001E737C"/>
    <w:rsid w:val="001F1C1C"/>
    <w:rsid w:val="001F29BE"/>
    <w:rsid w:val="00203DF7"/>
    <w:rsid w:val="00222D82"/>
    <w:rsid w:val="00274BBD"/>
    <w:rsid w:val="00290E1C"/>
    <w:rsid w:val="002E4013"/>
    <w:rsid w:val="002F1253"/>
    <w:rsid w:val="002F15D5"/>
    <w:rsid w:val="003075DC"/>
    <w:rsid w:val="0032318E"/>
    <w:rsid w:val="00335D7F"/>
    <w:rsid w:val="003506D8"/>
    <w:rsid w:val="00374441"/>
    <w:rsid w:val="00384446"/>
    <w:rsid w:val="003859F4"/>
    <w:rsid w:val="00385C40"/>
    <w:rsid w:val="003A01F6"/>
    <w:rsid w:val="00404331"/>
    <w:rsid w:val="004262C6"/>
    <w:rsid w:val="004337CC"/>
    <w:rsid w:val="004872E5"/>
    <w:rsid w:val="00497D48"/>
    <w:rsid w:val="004E4F69"/>
    <w:rsid w:val="004F2115"/>
    <w:rsid w:val="00551AAF"/>
    <w:rsid w:val="00565B07"/>
    <w:rsid w:val="00575B47"/>
    <w:rsid w:val="005B377B"/>
    <w:rsid w:val="005C7C27"/>
    <w:rsid w:val="005E4D29"/>
    <w:rsid w:val="006426B2"/>
    <w:rsid w:val="006569EF"/>
    <w:rsid w:val="00663A68"/>
    <w:rsid w:val="006E2E3E"/>
    <w:rsid w:val="007215A4"/>
    <w:rsid w:val="00723369"/>
    <w:rsid w:val="00727403"/>
    <w:rsid w:val="0073139C"/>
    <w:rsid w:val="00734E16"/>
    <w:rsid w:val="0074069B"/>
    <w:rsid w:val="0074437B"/>
    <w:rsid w:val="00745BF4"/>
    <w:rsid w:val="00783E37"/>
    <w:rsid w:val="00792C2A"/>
    <w:rsid w:val="007A4919"/>
    <w:rsid w:val="007A7C46"/>
    <w:rsid w:val="007E7854"/>
    <w:rsid w:val="007F0880"/>
    <w:rsid w:val="007F5603"/>
    <w:rsid w:val="00806849"/>
    <w:rsid w:val="008437CD"/>
    <w:rsid w:val="008657F8"/>
    <w:rsid w:val="008771C7"/>
    <w:rsid w:val="008947CE"/>
    <w:rsid w:val="008C0D4D"/>
    <w:rsid w:val="008D51E0"/>
    <w:rsid w:val="008E2A7F"/>
    <w:rsid w:val="0091786F"/>
    <w:rsid w:val="00925CE6"/>
    <w:rsid w:val="00940C53"/>
    <w:rsid w:val="00942A7D"/>
    <w:rsid w:val="00947969"/>
    <w:rsid w:val="00961B0E"/>
    <w:rsid w:val="009822D0"/>
    <w:rsid w:val="00983F54"/>
    <w:rsid w:val="00985583"/>
    <w:rsid w:val="009F6086"/>
    <w:rsid w:val="00A223C3"/>
    <w:rsid w:val="00A3050E"/>
    <w:rsid w:val="00A51132"/>
    <w:rsid w:val="00A52F02"/>
    <w:rsid w:val="00A92792"/>
    <w:rsid w:val="00A96894"/>
    <w:rsid w:val="00AE3DE3"/>
    <w:rsid w:val="00B000E5"/>
    <w:rsid w:val="00B10451"/>
    <w:rsid w:val="00B22C9B"/>
    <w:rsid w:val="00B44A31"/>
    <w:rsid w:val="00B645F5"/>
    <w:rsid w:val="00B72CD3"/>
    <w:rsid w:val="00B9158E"/>
    <w:rsid w:val="00B964E1"/>
    <w:rsid w:val="00BA5EE4"/>
    <w:rsid w:val="00BD37A2"/>
    <w:rsid w:val="00BE6403"/>
    <w:rsid w:val="00C07F6E"/>
    <w:rsid w:val="00C55B2C"/>
    <w:rsid w:val="00C625F3"/>
    <w:rsid w:val="00C84774"/>
    <w:rsid w:val="00CA26A2"/>
    <w:rsid w:val="00CB551A"/>
    <w:rsid w:val="00CB721A"/>
    <w:rsid w:val="00CC0E2A"/>
    <w:rsid w:val="00CF1DCC"/>
    <w:rsid w:val="00D06D03"/>
    <w:rsid w:val="00D26695"/>
    <w:rsid w:val="00D8062E"/>
    <w:rsid w:val="00D84806"/>
    <w:rsid w:val="00D9293C"/>
    <w:rsid w:val="00D97A55"/>
    <w:rsid w:val="00DB4B3B"/>
    <w:rsid w:val="00DD228E"/>
    <w:rsid w:val="00DF0614"/>
    <w:rsid w:val="00E26D35"/>
    <w:rsid w:val="00E36967"/>
    <w:rsid w:val="00E42BC9"/>
    <w:rsid w:val="00E5606F"/>
    <w:rsid w:val="00E61F9D"/>
    <w:rsid w:val="00E62DB8"/>
    <w:rsid w:val="00E83004"/>
    <w:rsid w:val="00E951A6"/>
    <w:rsid w:val="00E95628"/>
    <w:rsid w:val="00ED2E9A"/>
    <w:rsid w:val="00EE01FE"/>
    <w:rsid w:val="00EF15C4"/>
    <w:rsid w:val="00EF5506"/>
    <w:rsid w:val="00EF67BE"/>
    <w:rsid w:val="00F050C8"/>
    <w:rsid w:val="00F121D2"/>
    <w:rsid w:val="00F20BA3"/>
    <w:rsid w:val="00F211A9"/>
    <w:rsid w:val="00F43055"/>
    <w:rsid w:val="00F509A7"/>
    <w:rsid w:val="00F7431D"/>
    <w:rsid w:val="00F854DB"/>
    <w:rsid w:val="00F8602E"/>
    <w:rsid w:val="00FA0CB4"/>
    <w:rsid w:val="00FB3A52"/>
    <w:rsid w:val="00FC7B2A"/>
    <w:rsid w:val="00FD4724"/>
    <w:rsid w:val="00FF2B5A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ED00CEC-A603-4833-930A-1B19086C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B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B551A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B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2318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5"/>
    <w:uiPriority w:val="99"/>
    <w:rsid w:val="0032318E"/>
  </w:style>
  <w:style w:type="paragraph" w:styleId="a6">
    <w:name w:val="footer"/>
    <w:basedOn w:val="a"/>
    <w:link w:val="Char0"/>
    <w:uiPriority w:val="99"/>
    <w:unhideWhenUsed/>
    <w:rsid w:val="0032318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6"/>
    <w:uiPriority w:val="99"/>
    <w:rsid w:val="0032318E"/>
  </w:style>
  <w:style w:type="character" w:styleId="a7">
    <w:name w:val="line number"/>
    <w:basedOn w:val="a0"/>
    <w:uiPriority w:val="99"/>
    <w:semiHidden/>
    <w:unhideWhenUsed/>
    <w:rsid w:val="00565B07"/>
  </w:style>
  <w:style w:type="paragraph" w:styleId="a8">
    <w:name w:val="Balloon Text"/>
    <w:basedOn w:val="a"/>
    <w:link w:val="Char1"/>
    <w:uiPriority w:val="99"/>
    <w:semiHidden/>
    <w:unhideWhenUsed/>
    <w:rsid w:val="00D9293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9293C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5F149-20F6-415C-9F90-665EA3B4E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16</Words>
  <Characters>3555</Characters>
  <Application>Microsoft Office Word</Application>
  <DocSecurity>0</DocSecurity>
  <Lines>6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리(환경의생물학교실)</dc:creator>
  <cp:keywords/>
  <dc:description/>
  <cp:lastModifiedBy>김주리(환경의생물학교실)</cp:lastModifiedBy>
  <cp:revision>12</cp:revision>
  <cp:lastPrinted>2022-06-07T09:11:00Z</cp:lastPrinted>
  <dcterms:created xsi:type="dcterms:W3CDTF">2022-06-07T00:48:00Z</dcterms:created>
  <dcterms:modified xsi:type="dcterms:W3CDTF">2022-07-01T01:32:00Z</dcterms:modified>
</cp:coreProperties>
</file>